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42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6"/>
        <w:gridCol w:w="1167"/>
        <w:gridCol w:w="956"/>
        <w:gridCol w:w="959"/>
        <w:gridCol w:w="956"/>
        <w:gridCol w:w="956"/>
        <w:gridCol w:w="946"/>
      </w:tblGrid>
      <w:tr w:rsidR="00725550" w:rsidRPr="00EA2637" w14:paraId="1A3AB03D" w14:textId="77777777" w:rsidTr="00052FAB">
        <w:trPr>
          <w:trHeight w:val="280"/>
          <w:tblHeader/>
          <w:jc w:val="center"/>
        </w:trPr>
        <w:tc>
          <w:tcPr>
            <w:tcW w:w="956" w:type="pct"/>
            <w:vMerge w:val="restart"/>
            <w:shd w:val="clear" w:color="auto" w:fill="auto"/>
            <w:noWrap/>
            <w:vAlign w:val="center"/>
            <w:hideMark/>
          </w:tcPr>
          <w:p w14:paraId="68FA608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3399" w:type="pct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5CA1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645" w:type="pct"/>
            <w:vMerge w:val="restart"/>
            <w:shd w:val="clear" w:color="auto" w:fill="auto"/>
            <w:noWrap/>
            <w:vAlign w:val="center"/>
            <w:hideMark/>
          </w:tcPr>
          <w:p w14:paraId="3E36FD9E" w14:textId="77777777" w:rsidR="00725550" w:rsidRPr="00EA2637" w:rsidRDefault="00725550" w:rsidP="002841D3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  <w:p w14:paraId="5EAC7CC0" w14:textId="77777777" w:rsidR="00725550" w:rsidRPr="00EA2637" w:rsidRDefault="00725550" w:rsidP="002841D3">
            <w:pPr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725550" w:rsidRPr="00EA2637" w14:paraId="5544BCCB" w14:textId="77777777" w:rsidTr="00052FAB">
        <w:trPr>
          <w:trHeight w:val="280"/>
          <w:tblHeader/>
          <w:jc w:val="center"/>
        </w:trPr>
        <w:tc>
          <w:tcPr>
            <w:tcW w:w="95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7C98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A66A7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PCA1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0FA1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PCA2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84F0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PCA3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BA7D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PCA4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01B73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PCA5</w:t>
            </w:r>
          </w:p>
        </w:tc>
        <w:tc>
          <w:tcPr>
            <w:tcW w:w="64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EC55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5550" w:rsidRPr="00EA2637" w14:paraId="6FA00A13" w14:textId="77777777" w:rsidTr="00052FAB">
        <w:trPr>
          <w:trHeight w:val="280"/>
          <w:jc w:val="center"/>
        </w:trPr>
        <w:tc>
          <w:tcPr>
            <w:tcW w:w="9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BA81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79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3B525D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D3B0D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4405C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95E6DC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C663C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FC68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725550" w:rsidRPr="00EA2637" w14:paraId="1BACF176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9AF5D5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H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79D5FF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B77AD3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93D2E6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B2A4FA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13EADE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CA1866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725550" w:rsidRPr="00EA2637" w14:paraId="0F1F7331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4B7F483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02C2BB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95FB6D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9DB464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C252A0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8C9320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990B293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725550" w:rsidRPr="00EA2637" w14:paraId="6C6F8150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492E4B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25CDFA6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FFCD2B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312CE0D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1BB807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4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13B0FB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1D6E72D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725550" w:rsidRPr="00EA2637" w14:paraId="3C91F4B1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CC0BD5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92CA65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0F75657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BB81A8D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0DF6FF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6D7EB7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470203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725550" w:rsidRPr="00EA2637" w14:paraId="6CCF7640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665020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C0C2E5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A5BCC33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5EB5AAA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5F9DC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133E8F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F7CAB9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725550" w:rsidRPr="00EA2637" w14:paraId="5156D53C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DF870A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H/CW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F06BD2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093CFE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19B63B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14DA0D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A1F98C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77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9356B0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725550" w:rsidRPr="00EA2637" w14:paraId="13B0AB51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B3F50C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CH/CW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70A2D3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C768CA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6AFE901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2EA05BD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6EAFF9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05C658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725550" w:rsidRPr="00EA2637" w14:paraId="77A9C37D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7BA8F4C6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H/CH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BC3528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F41F5F6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251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1085ADF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36ECCA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CADA476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C8B50DC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</w:tr>
      <w:tr w:rsidR="00725550" w:rsidRPr="00EA2637" w14:paraId="0D86A492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46BD7BC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B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E41AA4C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82F2A3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47406C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233F47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E36C88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6B8E06D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725550" w:rsidRPr="00EA2637" w14:paraId="39B82BAE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016428E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A8180F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53DE1F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4212C2B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4C55F6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2E968E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F6A3D2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725550" w:rsidRPr="00EA2637" w14:paraId="68701127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69707306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9F98B9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56CF49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FF07C2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7D6E31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D1DE4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34991EC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725550" w:rsidRPr="00EA2637" w14:paraId="6DB06A51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E4F0047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7CA67F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B03C6E7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AF240A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AA7B52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EDDEC6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2C293E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725550" w:rsidRPr="00EA2637" w14:paraId="31C47A7A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23EB931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CTD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F77E31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5504A4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043EDDA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CA81F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5E9F92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C089EE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725550" w:rsidRPr="00EA2637" w14:paraId="41DCF333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  <w:hideMark/>
          </w:tcPr>
          <w:p w14:paraId="599B788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C6AD31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93003B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653" w:type="pct"/>
            <w:shd w:val="clear" w:color="auto" w:fill="auto"/>
            <w:noWrap/>
            <w:vAlign w:val="center"/>
            <w:hideMark/>
          </w:tcPr>
          <w:p w14:paraId="720BB42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60B6E9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F9DC39C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266191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725550" w:rsidRPr="00EA2637" w14:paraId="47F36CA7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14:paraId="546ACAA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SN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FEE8FA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E0947E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6518C4D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243FDA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566436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3F33F965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725550" w:rsidRPr="00EA2637" w14:paraId="47701487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14:paraId="609C0C7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5D975493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1946458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04DA4EC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60BD9D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FB1E361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766CCFE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725550" w:rsidRPr="00EA2637" w14:paraId="0DF769A3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14:paraId="31D0499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SW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1EA44229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E8ACEA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4E259EA6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4442DE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16A2E552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024436D0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725550" w:rsidRPr="00EA2637" w14:paraId="2A90C97F" w14:textId="77777777" w:rsidTr="00052FAB">
        <w:trPr>
          <w:trHeight w:val="280"/>
          <w:jc w:val="center"/>
        </w:trPr>
        <w:tc>
          <w:tcPr>
            <w:tcW w:w="956" w:type="pct"/>
            <w:shd w:val="clear" w:color="auto" w:fill="auto"/>
            <w:noWrap/>
            <w:vAlign w:val="center"/>
          </w:tcPr>
          <w:p w14:paraId="679C3BCD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HGW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14:paraId="6FAF110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2A2DD094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653" w:type="pct"/>
            <w:shd w:val="clear" w:color="auto" w:fill="auto"/>
            <w:noWrap/>
            <w:vAlign w:val="center"/>
          </w:tcPr>
          <w:p w14:paraId="3AA781BA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47288CBE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79AC3C7F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5F99CE6B" w14:textId="77777777" w:rsidR="00725550" w:rsidRPr="00EA2637" w:rsidRDefault="00725550" w:rsidP="002841D3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2637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</w:tr>
    </w:tbl>
    <w:p w14:paraId="7F0E3778" w14:textId="77777777" w:rsidR="00D75AAA" w:rsidRPr="00725550" w:rsidRDefault="00D75AAA" w:rsidP="002841D3">
      <w:pPr>
        <w:spacing w:line="360" w:lineRule="auto"/>
        <w:rPr>
          <w:rFonts w:hint="eastAsia"/>
        </w:rPr>
      </w:pPr>
    </w:p>
    <w:sectPr w:rsidR="00D75AAA" w:rsidRPr="00725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7DB789" w14:textId="77777777" w:rsidR="00C40005" w:rsidRDefault="00C40005" w:rsidP="00725550">
      <w:pPr>
        <w:rPr>
          <w:rFonts w:hint="eastAsia"/>
        </w:rPr>
      </w:pPr>
      <w:r>
        <w:separator/>
      </w:r>
    </w:p>
  </w:endnote>
  <w:endnote w:type="continuationSeparator" w:id="0">
    <w:p w14:paraId="7804F1AF" w14:textId="77777777" w:rsidR="00C40005" w:rsidRDefault="00C40005" w:rsidP="007255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DA17F0" w14:textId="77777777" w:rsidR="00C40005" w:rsidRDefault="00C40005" w:rsidP="00725550">
      <w:pPr>
        <w:rPr>
          <w:rFonts w:hint="eastAsia"/>
        </w:rPr>
      </w:pPr>
      <w:r>
        <w:separator/>
      </w:r>
    </w:p>
  </w:footnote>
  <w:footnote w:type="continuationSeparator" w:id="0">
    <w:p w14:paraId="73035A3D" w14:textId="77777777" w:rsidR="00C40005" w:rsidRDefault="00C40005" w:rsidP="007255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AAA"/>
    <w:rsid w:val="00052FAB"/>
    <w:rsid w:val="002841D3"/>
    <w:rsid w:val="0068785E"/>
    <w:rsid w:val="007012F7"/>
    <w:rsid w:val="00725550"/>
    <w:rsid w:val="00A11AD4"/>
    <w:rsid w:val="00BF22C3"/>
    <w:rsid w:val="00C40005"/>
    <w:rsid w:val="00D75AAA"/>
    <w:rsid w:val="00FA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5B0AC6"/>
  <w15:chartTrackingRefBased/>
  <w15:docId w15:val="{68AFE683-777E-41EA-9671-EC29C8F9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55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55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25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555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255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旺 岩</cp:lastModifiedBy>
  <cp:revision>4</cp:revision>
  <dcterms:created xsi:type="dcterms:W3CDTF">2024-07-19T13:42:00Z</dcterms:created>
  <dcterms:modified xsi:type="dcterms:W3CDTF">2024-07-21T17:28:00Z</dcterms:modified>
</cp:coreProperties>
</file>